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DA42" w14:textId="49086F38" w:rsidR="007A2A89" w:rsidRPr="00251051" w:rsidRDefault="007A2A89" w:rsidP="007A2A89">
      <w:pPr>
        <w:rPr>
          <w:b/>
        </w:rPr>
      </w:pPr>
      <w:r>
        <w:rPr>
          <w:b/>
        </w:rPr>
        <w:t>Table S1. Demographic and clinical data according to epilepsy type in stroke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275"/>
      </w:tblGrid>
      <w:tr w:rsidR="00BA2BBF" w:rsidRPr="0060472E" w14:paraId="3FBFFABB" w14:textId="77777777" w:rsidTr="006916C8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F42A" w14:textId="77777777" w:rsidR="00BA2BBF" w:rsidRPr="00D43E59" w:rsidRDefault="00BA2BBF" w:rsidP="00BA2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AF18" w14:textId="7EFEA5C2" w:rsidR="00BA2BBF" w:rsidRPr="00D43E59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cal</w:t>
            </w:r>
            <w:r w:rsidRPr="009949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6916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  <w:r w:rsidRPr="009949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22A2" w14:textId="0A29F06D" w:rsidR="00BA2BBF" w:rsidRPr="00D43E59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TBTC</w:t>
            </w:r>
            <w:r w:rsidRPr="009949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6916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  <w:r w:rsidRPr="009949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5E71" w14:textId="64FC3679" w:rsidR="00BA2BBF" w:rsidRPr="00D43E59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49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  <w:r w:rsidR="008F02B4" w:rsidRPr="004F0D5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7A2A89" w:rsidRPr="00D43E59" w14:paraId="4E31B0AB" w14:textId="77777777" w:rsidTr="002A6715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E24" w14:textId="5AF1FBBA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e</w:t>
            </w: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:F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male</w:t>
            </w:r>
            <w:proofErr w:type="spellEnd"/>
            <w:proofErr w:type="gramEnd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C7C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:1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EFFC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3: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F58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97</w:t>
            </w:r>
          </w:p>
        </w:tc>
      </w:tr>
      <w:tr w:rsidR="007A2A89" w:rsidRPr="00D43E59" w14:paraId="5B0B6DD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7D2" w14:textId="71CDBE42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at Diagnosis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9C1E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9 (8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E2CB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63.1 (1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2EB" w14:textId="77777777" w:rsidR="007A2A89" w:rsidRPr="00BA2BBF" w:rsidRDefault="007A2A89" w:rsidP="002A6715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2BB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</w:tr>
      <w:tr w:rsidR="007A2A89" w:rsidRPr="00D43E59" w14:paraId="331228A7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F4F" w14:textId="09B45F72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at First seizure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7BD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5 (9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F90" w14:textId="1D4344E2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60.</w:t>
            </w:r>
            <w:r w:rsidR="00DF7EE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="00DF7EEC"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(15.</w:t>
            </w:r>
            <w:r w:rsidR="00DF7EE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01B" w14:textId="77777777" w:rsidR="007A2A89" w:rsidRPr="00BA2BBF" w:rsidRDefault="007A2A89" w:rsidP="002A6715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2BB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</w:tr>
      <w:tr w:rsidR="007A2A89" w:rsidRPr="00D43E59" w14:paraId="1AAC12C4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506" w14:textId="1EF2BD1A" w:rsidR="007A2A89" w:rsidRPr="007A035B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A035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Age at Lesion discovery</w:t>
            </w:r>
            <w:r w:rsidR="00BA2BBF" w:rsidRPr="007A035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68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6 (11.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95F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57.1 (15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17F" w14:textId="77777777" w:rsidR="007A2A89" w:rsidRPr="006916C8" w:rsidRDefault="007A2A89" w:rsidP="002A6715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916C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9</w:t>
            </w:r>
          </w:p>
        </w:tc>
      </w:tr>
      <w:tr w:rsidR="007A2A89" w:rsidRPr="00D43E59" w14:paraId="6443A0B3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392" w14:textId="4976CF1F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elay from 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ion to seizure (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4FD" w14:textId="7E2C2153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</w:t>
            </w:r>
            <w:r w:rsidR="006916C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2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56E" w14:textId="056966F1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23</w:t>
            </w:r>
            <w:r w:rsidR="006916C8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52</w:t>
            </w:r>
            <w:r w:rsidR="006916C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DA7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18</w:t>
            </w:r>
          </w:p>
        </w:tc>
      </w:tr>
      <w:tr w:rsidR="007A2A89" w:rsidRPr="00D43E59" w14:paraId="35EB4AA7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94A3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259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7BFA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FE29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673CFB65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C7E7" w14:textId="42A27D13" w:rsidR="007A2A89" w:rsidRPr="00D43E59" w:rsidRDefault="00BA2BBF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tus epilepticus at any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BD96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0713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26BC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6734B79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50B2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91EE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 (80.6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4C6D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6 (80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B9E7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59</w:t>
            </w:r>
          </w:p>
        </w:tc>
      </w:tr>
      <w:tr w:rsidR="007A2A89" w:rsidRPr="00D43E59" w14:paraId="245315D3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2D6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Y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6557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19.4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98F0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9 (20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2353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433FE783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FE12" w14:textId="77777777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  <w:t xml:space="preserve">EEG </w:t>
            </w:r>
            <w:proofErr w:type="spellStart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  <w:t>find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B7C8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32D3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80D9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6B0E4132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6EE6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Norm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2D05" w14:textId="40153444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</w:t>
            </w:r>
            <w:r w:rsidR="006916C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3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ECE3" w14:textId="004A87DC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3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28.8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92AA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96</w:t>
            </w:r>
          </w:p>
        </w:tc>
      </w:tr>
      <w:tr w:rsidR="007A2A89" w:rsidRPr="00D43E59" w14:paraId="514A3A4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194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Epileptifor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3A85" w14:textId="212E85DF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</w:t>
            </w:r>
            <w:r w:rsidR="00C859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3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BA9D" w14:textId="464AA45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5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33.3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D8A6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69900A0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D90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Focal</w:t>
            </w:r>
            <w:proofErr w:type="spellEnd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slow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5303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28.6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446C" w14:textId="388F77E5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2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26.7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D51F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6916C8" w:rsidRPr="00D43E59" w14:paraId="4AB34F41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F070" w14:textId="438050D7" w:rsidR="006916C8" w:rsidRPr="0034214A" w:rsidRDefault="006916C8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1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E629" w14:textId="730D8735" w:rsidR="006916C8" w:rsidRPr="00D43E59" w:rsidRDefault="006916C8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9.7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74E9" w14:textId="5F4EA371" w:rsidR="006916C8" w:rsidRPr="00D43E59" w:rsidRDefault="006916C8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 (11.1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C319" w14:textId="77777777" w:rsidR="006916C8" w:rsidRPr="00D43E59" w:rsidRDefault="006916C8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2E607C45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7C9D" w14:textId="1644714A" w:rsidR="007A2A89" w:rsidRPr="00D43E59" w:rsidRDefault="001A6BF0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B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izures on best AED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4982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DC18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2C5B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71C28CB9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3B68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E48B" w14:textId="5F828464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</w:t>
            </w:r>
            <w:r w:rsidR="001A6B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0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6138" w14:textId="2D1DE8BD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6 (</w:t>
            </w:r>
            <w:r w:rsidR="001A6BF0">
              <w:rPr>
                <w:rFonts w:eastAsia="Times New Roman" w:cstheme="minorHAnsi"/>
                <w:sz w:val="20"/>
                <w:szCs w:val="20"/>
                <w:lang w:eastAsia="en-GB"/>
              </w:rPr>
              <w:t>13.3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6814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10</w:t>
            </w:r>
          </w:p>
        </w:tc>
      </w:tr>
      <w:tr w:rsidR="007A2A89" w:rsidRPr="00D43E59" w14:paraId="122678DC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7DA8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77F6" w14:textId="6F76708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(</w:t>
            </w:r>
            <w:r w:rsidR="001A6B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7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01B8" w14:textId="27E2BE89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7 (8</w:t>
            </w:r>
            <w:r w:rsidR="001A6BF0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B227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A6BF0" w:rsidRPr="00D43E59" w14:paraId="0B2C2FAB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C4EA" w14:textId="1CA93A0F" w:rsidR="001A6BF0" w:rsidRPr="0034214A" w:rsidRDefault="001A6BF0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421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1F86" w14:textId="1647F029" w:rsidR="001A6BF0" w:rsidRPr="00D43E59" w:rsidRDefault="001A6BF0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3.2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1B57" w14:textId="7CCA8566" w:rsidR="001A6BF0" w:rsidRPr="00D43E59" w:rsidRDefault="001A6BF0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 (4.4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B346" w14:textId="77777777" w:rsidR="001A6BF0" w:rsidRPr="00D43E59" w:rsidRDefault="001A6BF0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439A19B5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389B" w14:textId="77777777" w:rsidR="007A2A89" w:rsidRPr="00D43E59" w:rsidRDefault="007A2A89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EDs in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8459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35B5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1F79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3632892D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09CD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B72A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6.5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138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 (0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3797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29</w:t>
            </w:r>
          </w:p>
        </w:tc>
      </w:tr>
      <w:tr w:rsidR="007A2A89" w:rsidRPr="00D43E59" w14:paraId="57FD4DC8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5DC9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CB13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87.1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76AF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9 (86.7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0F3C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543ABBFA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DB75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DD43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6.5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314D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5 (11.1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2845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0223EE9B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48A6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F88B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F099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 (2.2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DA0C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A2A89" w:rsidRPr="00D43E59" w14:paraId="5EDBB1AD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6788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1A13B" w14:textId="77777777" w:rsidR="007A2A89" w:rsidRPr="00D43E59" w:rsidRDefault="007A2A89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3103A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258F5" w14:textId="77777777" w:rsidR="007A2A89" w:rsidRPr="00D43E59" w:rsidRDefault="007A2A89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2D3C31A9" w14:textId="77777777" w:rsidR="007A2A89" w:rsidRDefault="007A2A89" w:rsidP="007A2A89"/>
    <w:p w14:paraId="67722AB7" w14:textId="7C1E6368" w:rsidR="00793DCD" w:rsidRDefault="00793DCD" w:rsidP="00793DCD">
      <w:pPr>
        <w:rPr>
          <w:b/>
        </w:rPr>
      </w:pPr>
      <w:r>
        <w:rPr>
          <w:b/>
        </w:rPr>
        <w:t>Table S</w:t>
      </w:r>
      <w:r w:rsidR="007A2A89">
        <w:rPr>
          <w:b/>
        </w:rPr>
        <w:t>2</w:t>
      </w:r>
      <w:r>
        <w:rPr>
          <w:b/>
        </w:rPr>
        <w:t xml:space="preserve">. Demographic and clinical data according to epilepsy type in </w:t>
      </w:r>
      <w:proofErr w:type="spellStart"/>
      <w:r>
        <w:rPr>
          <w:b/>
        </w:rPr>
        <w:t>tumors</w:t>
      </w:r>
      <w:proofErr w:type="spellEnd"/>
    </w:p>
    <w:tbl>
      <w:tblPr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275"/>
      </w:tblGrid>
      <w:tr w:rsidR="00BA2BBF" w:rsidRPr="00BA2BBF" w14:paraId="737F6F42" w14:textId="77777777" w:rsidTr="00BA2BBF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8D1E" w14:textId="77777777" w:rsidR="00BA2BBF" w:rsidRPr="00BA2BBF" w:rsidRDefault="00BA2BBF" w:rsidP="00BA2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Hlk76246946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7B2F" w14:textId="3B7C4DBD" w:rsidR="00BA2BBF" w:rsidRPr="00BA2BBF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2BBF">
              <w:rPr>
                <w:sz w:val="20"/>
                <w:szCs w:val="20"/>
              </w:rPr>
              <w:t>Focal (n=</w:t>
            </w:r>
            <w:r w:rsidR="00C859E2">
              <w:rPr>
                <w:sz w:val="20"/>
                <w:szCs w:val="20"/>
              </w:rPr>
              <w:t>37</w:t>
            </w:r>
            <w:r w:rsidRPr="00BA2BBF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9842" w14:textId="2ABF18C3" w:rsidR="00BA2BBF" w:rsidRPr="00BA2BBF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2BBF">
              <w:rPr>
                <w:sz w:val="20"/>
                <w:szCs w:val="20"/>
              </w:rPr>
              <w:t>FTBTC (n=</w:t>
            </w:r>
            <w:r w:rsidR="00C859E2">
              <w:rPr>
                <w:sz w:val="20"/>
                <w:szCs w:val="20"/>
              </w:rPr>
              <w:t>57</w:t>
            </w:r>
            <w:r w:rsidRPr="00BA2BB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022E" w14:textId="3AC2A58F" w:rsidR="00BA2BBF" w:rsidRPr="00BA2BBF" w:rsidRDefault="00BA2BBF" w:rsidP="00BA2B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2BBF">
              <w:rPr>
                <w:sz w:val="20"/>
                <w:szCs w:val="20"/>
              </w:rPr>
              <w:t>p-value</w:t>
            </w:r>
            <w:r w:rsidR="008F02B4" w:rsidRPr="004F0D52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793DCD" w:rsidRPr="00D43E59" w14:paraId="0712BD71" w14:textId="77777777" w:rsidTr="002A6715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AED" w14:textId="1EF52D75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e</w:t>
            </w: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:F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male</w:t>
            </w:r>
            <w:proofErr w:type="spellEnd"/>
            <w:proofErr w:type="gramEnd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249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:1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508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9: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6B5" w14:textId="1DD18E13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67</w:t>
            </w:r>
          </w:p>
        </w:tc>
      </w:tr>
      <w:tr w:rsidR="00793DCD" w:rsidRPr="00D43E59" w14:paraId="1F9CC6F2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49E0" w14:textId="0841A914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at Diagnosis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E8F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.9 (1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B46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47.0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8C6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47</w:t>
            </w:r>
          </w:p>
        </w:tc>
      </w:tr>
      <w:tr w:rsidR="00793DCD" w:rsidRPr="00D43E59" w14:paraId="5EC42851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04DC" w14:textId="4162BC3A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at First seizure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8B0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.3 (1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679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46.4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BB7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52</w:t>
            </w:r>
          </w:p>
        </w:tc>
      </w:tr>
      <w:tr w:rsidR="00793DCD" w:rsidRPr="00D43E59" w14:paraId="24112E2E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74A" w14:textId="446F7E4C" w:rsidR="00793DCD" w:rsidRPr="007A035B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A035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Age at Lesion discovery</w:t>
            </w:r>
            <w:r w:rsidR="00BA2BBF" w:rsidRPr="007A035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FE2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.4 (14.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8E51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46.3 (17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B66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46</w:t>
            </w:r>
          </w:p>
        </w:tc>
      </w:tr>
      <w:tr w:rsidR="00793DCD" w:rsidRPr="00D43E59" w14:paraId="1C2EC1C6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4C1" w14:textId="487B2559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elay from </w:t>
            </w:r>
            <w:r w:rsid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="00BA2BBF"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esion </w:t>
            </w: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 seizure (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9D8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 (1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31F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56 (7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E2F6" w14:textId="77777777" w:rsidR="00793DCD" w:rsidRPr="00BA2BBF" w:rsidRDefault="00793DCD" w:rsidP="002A6715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2BB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</w:tr>
      <w:tr w:rsidR="00793DCD" w:rsidRPr="00D43E59" w14:paraId="3B12B858" w14:textId="77777777" w:rsidTr="002A6715">
        <w:trPr>
          <w:trHeight w:val="32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8A91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BB02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2FDE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1FF4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6B92C94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E69A" w14:textId="6EA50D5A" w:rsidR="00793DCD" w:rsidRPr="00D43E59" w:rsidRDefault="00BA2BBF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2B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tus epilepticus at any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8B98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2468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69A0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68F4A778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BFA7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4F7E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97.3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8F48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48 (84.2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9652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</w:tr>
      <w:tr w:rsidR="00793DCD" w:rsidRPr="00D43E59" w14:paraId="7A1E35C1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A513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Y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94C2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2.7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9B8F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9 (15.8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A8EB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10382165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2D03" w14:textId="77777777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  <w:t xml:space="preserve">EEG </w:t>
            </w:r>
            <w:proofErr w:type="spellStart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en-GB"/>
              </w:rPr>
              <w:t>find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CEB0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26DA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6F36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154CF12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CAB3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Norm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18E8" w14:textId="0025C729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</w:t>
            </w:r>
            <w:r w:rsidR="00C859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7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5AFD" w14:textId="44562CF6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8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31.6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8C88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12</w:t>
            </w:r>
          </w:p>
        </w:tc>
      </w:tr>
      <w:tr w:rsidR="00793DCD" w:rsidRPr="00D43E59" w14:paraId="53B1F9DB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5F42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Epileptifor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2FE2" w14:textId="3907B4A2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</w:t>
            </w:r>
            <w:r w:rsidR="00C859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C0D4" w14:textId="77A975DA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5.3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42AE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52D6018E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2EEE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Focal</w:t>
            </w:r>
            <w:proofErr w:type="spellEnd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slow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61A4" w14:textId="3B1B2594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</w:t>
            </w:r>
            <w:r w:rsidR="00C859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3</w:t>
            </w: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89C0" w14:textId="1B7D827F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0 (</w:t>
            </w:r>
            <w:r w:rsidR="00C859E2">
              <w:rPr>
                <w:rFonts w:eastAsia="Times New Roman" w:cstheme="minorHAnsi"/>
                <w:sz w:val="20"/>
                <w:szCs w:val="20"/>
                <w:lang w:eastAsia="en-GB"/>
              </w:rPr>
              <w:t>35.1</w:t>
            </w: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54EE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859E2" w:rsidRPr="00D43E59" w14:paraId="2FB18BBC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C3B8" w14:textId="485E7E5B" w:rsidR="00C859E2" w:rsidRPr="001A6BF0" w:rsidRDefault="00C859E2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6B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519E" w14:textId="13C18031" w:rsidR="00C859E2" w:rsidRPr="00D43E59" w:rsidRDefault="00C859E2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7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0A31" w14:textId="4115A07F" w:rsidR="00C859E2" w:rsidRPr="00D43E59" w:rsidRDefault="00C859E2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6 (28.1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D3F0" w14:textId="77777777" w:rsidR="00C859E2" w:rsidRPr="00D43E59" w:rsidRDefault="00C859E2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6BC3550C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71EA" w14:textId="5ABADEC6" w:rsidR="00793DCD" w:rsidRPr="00D43E59" w:rsidRDefault="001A6BF0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B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eizures on best AED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D23C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126D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B623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4ACC1C54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A2C6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51AE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7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728E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0 (35.1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6C1C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41</w:t>
            </w:r>
          </w:p>
        </w:tc>
      </w:tr>
      <w:tr w:rsidR="00793DCD" w:rsidRPr="00D43E59" w14:paraId="75847553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9829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27FA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73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5572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7 (64.9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D607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087F04C9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E67D" w14:textId="77777777" w:rsidR="00793DCD" w:rsidRPr="00D43E59" w:rsidRDefault="00793DCD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EDs in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34A3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01FE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50A0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78B7B50F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53D6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F0CA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4A21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 (0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982D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65</w:t>
            </w:r>
          </w:p>
        </w:tc>
      </w:tr>
      <w:tr w:rsidR="00793DCD" w:rsidRPr="00D43E59" w14:paraId="6C705562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01ED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B625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 (89.2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6322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53 (93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0A4F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20EFA536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884E4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EF513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10.8 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C9000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3 (5.3 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D2F62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93DCD" w:rsidRPr="00D43E59" w14:paraId="6EA0399D" w14:textId="77777777" w:rsidTr="00BA2BBF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BD98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33CD" w14:textId="77777777" w:rsidR="00793DCD" w:rsidRPr="00D43E59" w:rsidRDefault="00793DCD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.0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3987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1 (1.8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EC33" w14:textId="77777777" w:rsidR="00793DCD" w:rsidRPr="00D43E59" w:rsidRDefault="00793DCD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A2BBF" w:rsidRPr="00D43E59" w14:paraId="5C9F4F06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0ECD" w14:textId="77777777" w:rsidR="00BA2BBF" w:rsidRPr="00D43E59" w:rsidRDefault="00BA2BBF" w:rsidP="002A67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D43E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D558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6903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5BF9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A2BBF" w:rsidRPr="00D43E59" w14:paraId="52F872C0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84D9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79B5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2.7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FEC6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 (3.5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F2F5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0.37</w:t>
            </w:r>
          </w:p>
        </w:tc>
      </w:tr>
      <w:tr w:rsidR="00BA2BBF" w:rsidRPr="00D43E59" w14:paraId="73481513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101C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CC47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(4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8BEC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2 (38.6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A531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A2BBF" w:rsidRPr="00D43E59" w14:paraId="130B78F9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D76A9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DF581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7.0 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033F9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24 (42.1 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6B6B2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A2BBF" w:rsidRPr="00D43E59" w14:paraId="4C8A23F0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CA5AD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CA0AF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7.0 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D344F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E59">
              <w:rPr>
                <w:rFonts w:eastAsia="Times New Roman" w:cstheme="minorHAnsi"/>
                <w:sz w:val="20"/>
                <w:szCs w:val="20"/>
                <w:lang w:eastAsia="en-GB"/>
              </w:rPr>
              <w:t>9 (15.8 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CB9A1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BA2BBF" w:rsidRPr="00D43E59" w14:paraId="14E0B92D" w14:textId="77777777" w:rsidTr="002A671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21CD0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82AF5" w14:textId="77777777" w:rsidR="00BA2BBF" w:rsidRPr="00D43E59" w:rsidRDefault="00BA2BBF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4D937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DCF25" w14:textId="77777777" w:rsidR="00BA2BBF" w:rsidRPr="00D43E59" w:rsidRDefault="00BA2BBF" w:rsidP="002A671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bookmarkEnd w:id="0"/>
    </w:tbl>
    <w:p w14:paraId="13CF3B1E" w14:textId="77777777" w:rsidR="00793DCD" w:rsidRDefault="00793DCD" w:rsidP="00793DCD">
      <w:pPr>
        <w:rPr>
          <w:b/>
        </w:rPr>
      </w:pPr>
    </w:p>
    <w:p w14:paraId="3C0F1557" w14:textId="0827E90A" w:rsidR="008F02B4" w:rsidRPr="004F0D52" w:rsidRDefault="008F02B4" w:rsidP="00E223E8">
      <w:pPr>
        <w:rPr>
          <w:bCs/>
          <w:vertAlign w:val="superscript"/>
        </w:rPr>
      </w:pPr>
      <w:bookmarkStart w:id="1" w:name="_Hlk76730213"/>
      <w:r w:rsidRPr="004F0D52">
        <w:rPr>
          <w:bCs/>
          <w:vertAlign w:val="superscript"/>
        </w:rPr>
        <w:t>1</w:t>
      </w:r>
      <w:r w:rsidRPr="008F02B4">
        <w:t xml:space="preserve"> </w:t>
      </w:r>
      <w:r w:rsidRPr="008F02B4">
        <w:rPr>
          <w:bCs/>
        </w:rPr>
        <w:t>Mann-Whitney U-test</w:t>
      </w:r>
      <w:r>
        <w:rPr>
          <w:bCs/>
        </w:rPr>
        <w:t xml:space="preserve"> or </w:t>
      </w:r>
      <w:r w:rsidRPr="008F02B4">
        <w:rPr>
          <w:bCs/>
        </w:rPr>
        <w:t>Fisher Exact Test</w:t>
      </w:r>
    </w:p>
    <w:p w14:paraId="3539072E" w14:textId="77777777" w:rsidR="008F02B4" w:rsidRDefault="008F02B4" w:rsidP="00E223E8">
      <w:pPr>
        <w:rPr>
          <w:b/>
        </w:rPr>
      </w:pPr>
    </w:p>
    <w:p w14:paraId="7D4ADC62" w14:textId="5D12CC6B" w:rsidR="00E223E8" w:rsidRPr="00251051" w:rsidRDefault="00E223E8" w:rsidP="00E223E8">
      <w:pPr>
        <w:rPr>
          <w:b/>
        </w:rPr>
      </w:pPr>
      <w:r>
        <w:rPr>
          <w:b/>
        </w:rPr>
        <w:t>Table S3. S</w:t>
      </w:r>
      <w:r w:rsidRPr="00E223E8">
        <w:rPr>
          <w:b/>
        </w:rPr>
        <w:t>eizure types in</w:t>
      </w:r>
      <w:r>
        <w:rPr>
          <w:b/>
        </w:rPr>
        <w:t xml:space="preserve"> lobe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851"/>
        <w:gridCol w:w="992"/>
        <w:gridCol w:w="992"/>
        <w:gridCol w:w="851"/>
        <w:gridCol w:w="992"/>
      </w:tblGrid>
      <w:tr w:rsidR="00CD749D" w:rsidRPr="00D43E59" w14:paraId="37CFC5FF" w14:textId="13B6760A" w:rsidTr="004F0D52">
        <w:trPr>
          <w:trHeight w:hRule="exact" w:val="31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07DEB" w14:textId="77777777" w:rsidR="00CD749D" w:rsidRDefault="00CD749D" w:rsidP="00490B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BB900D" w14:textId="77777777" w:rsidR="00CD749D" w:rsidRPr="001426D3" w:rsidRDefault="00CD749D" w:rsidP="001426D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225A1" w14:textId="4186D758" w:rsidR="00CD749D" w:rsidRPr="001426D3" w:rsidRDefault="00CD749D" w:rsidP="001426D3">
            <w:pPr>
              <w:rPr>
                <w:sz w:val="20"/>
                <w:szCs w:val="20"/>
              </w:rPr>
            </w:pPr>
            <w:r w:rsidRPr="00BC32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c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A6257" w14:textId="77777777" w:rsidR="00CD749D" w:rsidRPr="001426D3" w:rsidRDefault="00CD749D" w:rsidP="001426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5B56B5" w14:textId="77777777" w:rsidR="00CD749D" w:rsidRPr="001426D3" w:rsidRDefault="00CD749D" w:rsidP="001426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A32F3" w14:textId="562EBF96" w:rsidR="00CD749D" w:rsidRPr="001426D3" w:rsidRDefault="00CD749D" w:rsidP="001426D3">
            <w:pPr>
              <w:rPr>
                <w:sz w:val="20"/>
                <w:szCs w:val="20"/>
              </w:rPr>
            </w:pPr>
            <w:r w:rsidRPr="00BC32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TBT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15BE9" w14:textId="77777777" w:rsidR="00CD749D" w:rsidRPr="001426D3" w:rsidRDefault="00CD749D" w:rsidP="001426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9DB0CFC" w14:textId="77777777" w:rsidR="00CD749D" w:rsidRPr="001426D3" w:rsidRDefault="00CD749D" w:rsidP="001426D3">
            <w:pPr>
              <w:rPr>
                <w:sz w:val="20"/>
                <w:szCs w:val="20"/>
              </w:rPr>
            </w:pPr>
          </w:p>
        </w:tc>
      </w:tr>
      <w:tr w:rsidR="00CD749D" w:rsidRPr="00D43E59" w14:paraId="5AE41BB4" w14:textId="438E17F5" w:rsidTr="004F0D52">
        <w:trPr>
          <w:trHeight w:hRule="exact" w:val="31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98574" w14:textId="77777777" w:rsidR="00CD749D" w:rsidRDefault="00CD749D" w:rsidP="00490B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17CF1" w14:textId="21DFE943" w:rsidR="00CD749D" w:rsidRPr="001426D3" w:rsidRDefault="007D6A9A" w:rsidP="00490BF6">
            <w:pPr>
              <w:rPr>
                <w:sz w:val="20"/>
                <w:szCs w:val="20"/>
              </w:rPr>
            </w:pPr>
            <w:r w:rsidRPr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  <w:r w:rsidRPr="007D6A9A" w:rsidDel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32688" w14:textId="26047D6B" w:rsidR="00CD749D" w:rsidRPr="001426D3" w:rsidRDefault="007D6A9A" w:rsidP="00490BF6">
            <w:pPr>
              <w:rPr>
                <w:sz w:val="20"/>
                <w:szCs w:val="20"/>
              </w:rPr>
            </w:pPr>
            <w:r w:rsidRPr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A0859" w14:textId="051962FE" w:rsidR="00CD749D" w:rsidRPr="001426D3" w:rsidRDefault="00CD749D" w:rsidP="00490BF6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F091D" w14:textId="154C2FB1" w:rsidR="00CD749D" w:rsidRPr="001426D3" w:rsidRDefault="007D6A9A" w:rsidP="00490BF6">
            <w:pPr>
              <w:rPr>
                <w:sz w:val="20"/>
                <w:szCs w:val="20"/>
              </w:rPr>
            </w:pPr>
            <w:r w:rsidRPr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  <w:r w:rsidRPr="007D6A9A" w:rsidDel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D5BA6" w14:textId="26CE4729" w:rsidR="00CD749D" w:rsidRPr="001426D3" w:rsidRDefault="007D6A9A" w:rsidP="00490BF6">
            <w:pPr>
              <w:rPr>
                <w:sz w:val="20"/>
                <w:szCs w:val="20"/>
              </w:rPr>
            </w:pPr>
            <w:r w:rsidRPr="007D6A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1DF65" w14:textId="32ED0AB8" w:rsidR="00CD749D" w:rsidRPr="001426D3" w:rsidRDefault="00CD749D" w:rsidP="00490BF6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D39E7DF" w14:textId="1C18B228" w:rsidR="00CD749D" w:rsidRPr="004F0D52" w:rsidRDefault="00CD749D" w:rsidP="00490B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  <w:r w:rsidR="00CD336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D845C1" w:rsidRPr="00CD749D" w14:paraId="10E5A94C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6A7A" w14:textId="77777777" w:rsidR="00D845C1" w:rsidRDefault="00D845C1" w:rsidP="002A671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Right hemispher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lob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7F98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C9AD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DB6C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9574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4719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809E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14E0" w14:textId="77777777" w:rsidR="00D845C1" w:rsidRPr="00D845C1" w:rsidRDefault="00D845C1" w:rsidP="002A67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D6A9A" w:rsidRPr="00CD749D" w14:paraId="357CB3E2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8CDE" w14:textId="77777777" w:rsidR="007D6A9A" w:rsidRPr="0034214A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0CB1" w14:textId="528CA9AA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DFA9" w14:textId="7955BA51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0586" w14:textId="587A77AC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C92F" w14:textId="68D9B44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FF24E" w14:textId="02E5F591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7932" w14:textId="5ECFB1BA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6-</w:t>
            </w:r>
            <w:r w:rsidR="007D6A9A" w:rsidRPr="00D845C1">
              <w:rPr>
                <w:rFonts w:cstheme="minorHAnsi"/>
                <w:sz w:val="20"/>
                <w:szCs w:val="20"/>
              </w:rPr>
              <w:t>1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4B5A" w14:textId="77777777" w:rsidR="007D6A9A" w:rsidRPr="00D845C1" w:rsidRDefault="007D6A9A" w:rsidP="007D6A9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45C1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</w:tr>
      <w:tr w:rsidR="007D6A9A" w:rsidRPr="00CD749D" w14:paraId="06FC7366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A611" w14:textId="77777777" w:rsidR="007D6A9A" w:rsidRPr="00D845C1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cci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A02A" w14:textId="4B0A731F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1166" w14:textId="6AEF55FC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3AFE" w14:textId="5E610AAC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0</w:t>
            </w:r>
            <w:r w:rsidR="00C53B25">
              <w:rPr>
                <w:rFonts w:cstheme="minorHAnsi"/>
                <w:sz w:val="20"/>
                <w:szCs w:val="20"/>
              </w:rPr>
              <w:t>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F0F2" w14:textId="7AC2A0B3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0697A" w14:textId="179BF27C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46EF" w14:textId="696B70B3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0</w:t>
            </w:r>
            <w:r w:rsidR="00C53B25">
              <w:rPr>
                <w:rFonts w:cstheme="minorHAnsi"/>
                <w:sz w:val="20"/>
                <w:szCs w:val="20"/>
              </w:rPr>
              <w:t>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21F4" w14:textId="54B23179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7D6A9A" w:rsidRPr="00CD749D" w14:paraId="2BDAE354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B6CC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i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6010" w14:textId="5320D229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293E" w14:textId="2D2B5B9E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0AC9" w14:textId="077A50AA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A400" w14:textId="73668560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76BD1" w14:textId="3F17B0EE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0644" w14:textId="7D39C9CC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5AA2" w14:textId="0AEB7A73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D6A9A" w:rsidRPr="00CD749D" w14:paraId="22F3C637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C544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7A94" w14:textId="06C5350B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2E11" w14:textId="5690A15D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4C1E" w14:textId="60D052AD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042D" w14:textId="058B59BC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7EDC3" w14:textId="4DFE38D1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539E" w14:textId="386519FB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9EF3" w14:textId="2CD69A9F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7D6A9A" w:rsidRPr="00CD749D" w14:paraId="06DCBB9B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0212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616E" w14:textId="3FF6806E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7A39" w14:textId="6EA9DE6A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BE91" w14:textId="09E00B01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7CB1" w14:textId="05C67C4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27F19" w14:textId="2A9A5555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B208" w14:textId="3654936C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AF79" w14:textId="7DC877CA" w:rsidR="007D6A9A" w:rsidRPr="00D845C1" w:rsidRDefault="00C53B25" w:rsidP="007D6A9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7D6A9A" w:rsidRPr="00CD749D" w14:paraId="684F7B45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DA2C" w14:textId="77777777" w:rsidR="007D6A9A" w:rsidRPr="00D845C1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9E5B" w14:textId="77777777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D0C3" w14:textId="77777777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C285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67EC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8918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5F0C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169E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D6A9A" w:rsidRPr="00CD749D" w14:paraId="5DB3D854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FDA3" w14:textId="77777777" w:rsidR="007D6A9A" w:rsidRPr="00D43E59" w:rsidRDefault="007D6A9A" w:rsidP="007D6A9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ft hemisphere lob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1514" w14:textId="77777777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8951" w14:textId="77777777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B562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129F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2312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4F8F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CCDC" w14:textId="77777777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D6A9A" w:rsidRPr="00CD749D" w14:paraId="17810EB0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087F" w14:textId="77777777" w:rsidR="007D6A9A" w:rsidRPr="00E223E8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E223E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Front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E540" w14:textId="0EA87F64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9E6B" w14:textId="712BCE4E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445C" w14:textId="77C1B082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8749" w14:textId="38968245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4041D" w14:textId="01105555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AB78" w14:textId="1C382344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F9D4" w14:textId="6AA63D32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7D6A9A" w:rsidRPr="00CD749D" w14:paraId="6D7AE0CB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3327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Occipit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485D" w14:textId="0686A486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18E3" w14:textId="76626332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951A" w14:textId="2AD97537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0215" w14:textId="3784700C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587DD" w14:textId="6ECB5200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17E1" w14:textId="13AD7144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FC04" w14:textId="0915BB72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D6A9A" w:rsidRPr="00CD749D" w14:paraId="406DAD1E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C68F" w14:textId="77777777" w:rsidR="007D6A9A" w:rsidRPr="00D845C1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 w:rsidRPr="00D845C1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Pariet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FE0" w14:textId="21C4B831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D97E" w14:textId="12DAF6FC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9DCD" w14:textId="0C4C99C3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91F3" w14:textId="7541EA73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ECDE7" w14:textId="7CCC33DC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DA5A" w14:textId="5EA06100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A932" w14:textId="77777777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7D6A9A" w:rsidRPr="00CD749D" w14:paraId="3952B8BF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3C74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Tempor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FED7" w14:textId="40EE8951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1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49A1" w14:textId="1A16AEC9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A94A" w14:textId="0D106223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42D7" w14:textId="733C1DFF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40C78" w14:textId="6457BCB1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33AE" w14:textId="1487F0C9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7D1E" w14:textId="14EEB249" w:rsidR="007D6A9A" w:rsidRPr="00D845C1" w:rsidRDefault="007D6A9A" w:rsidP="007D6A9A">
            <w:pPr>
              <w:rPr>
                <w:rFonts w:cstheme="minorHAnsi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0.08</w:t>
            </w:r>
            <w:r w:rsidR="008C33BD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D6A9A" w:rsidRPr="00CD749D" w14:paraId="2A455736" w14:textId="77777777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0DA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Oth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063" w14:textId="243A6826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13F6" w14:textId="6FBA342C" w:rsidR="007D6A9A" w:rsidRPr="00CD749D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0B7" w14:textId="0C697884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C034" w14:textId="557068EE" w:rsidR="007D6A9A" w:rsidRPr="00CD749D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5C1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87152" w14:textId="5476507F" w:rsidR="007D6A9A" w:rsidRPr="004F0D52" w:rsidRDefault="007D6A9A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F0D52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15F5" w14:textId="6E8D1DDE" w:rsidR="007D6A9A" w:rsidRPr="00CD749D" w:rsidRDefault="00C53B25" w:rsidP="007D6A9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0-</w:t>
            </w:r>
            <w:r w:rsidR="007D6A9A" w:rsidRPr="00D845C1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032" w14:textId="59FAF067" w:rsidR="007D6A9A" w:rsidRPr="004F0D52" w:rsidRDefault="00C53B25" w:rsidP="007D6A9A">
            <w:pPr>
              <w:rPr>
                <w:rFonts w:cstheme="minorHAnsi"/>
                <w:b/>
                <w:sz w:val="20"/>
                <w:szCs w:val="20"/>
              </w:rPr>
            </w:pPr>
            <w:r w:rsidRPr="004F0D52">
              <w:rPr>
                <w:rFonts w:cstheme="minorHAnsi"/>
                <w:b/>
                <w:sz w:val="20"/>
                <w:szCs w:val="20"/>
              </w:rPr>
              <w:t>0.029</w:t>
            </w:r>
          </w:p>
        </w:tc>
      </w:tr>
      <w:tr w:rsidR="007D6A9A" w:rsidRPr="00D43E59" w14:paraId="6BAE6C54" w14:textId="3E4863A2" w:rsidTr="004F0D52">
        <w:trPr>
          <w:trHeight w:hRule="exact" w:val="31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CCC43" w14:textId="77777777" w:rsidR="007D6A9A" w:rsidRPr="00D43E59" w:rsidRDefault="007D6A9A" w:rsidP="007D6A9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4E0EF" w14:textId="77777777" w:rsidR="007D6A9A" w:rsidRPr="004A5F31" w:rsidRDefault="007D6A9A" w:rsidP="007D6A9A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60C51" w14:textId="77777777" w:rsidR="007D6A9A" w:rsidRPr="004A5F31" w:rsidRDefault="007D6A9A" w:rsidP="007D6A9A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2A96" w14:textId="77777777" w:rsidR="007D6A9A" w:rsidRPr="004A5F31" w:rsidRDefault="007D6A9A" w:rsidP="007D6A9A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587F2" w14:textId="77777777" w:rsidR="007D6A9A" w:rsidRPr="004A5F31" w:rsidRDefault="007D6A9A" w:rsidP="007D6A9A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D2561" w14:textId="77777777" w:rsidR="007D6A9A" w:rsidRPr="004A5F31" w:rsidRDefault="007D6A9A" w:rsidP="007D6A9A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6FEB9C" w14:textId="77777777" w:rsidR="007D6A9A" w:rsidRPr="004A5F31" w:rsidRDefault="007D6A9A" w:rsidP="007D6A9A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31404" w14:textId="77777777" w:rsidR="007D6A9A" w:rsidRPr="004A5F31" w:rsidRDefault="007D6A9A" w:rsidP="007D6A9A"/>
        </w:tc>
      </w:tr>
    </w:tbl>
    <w:bookmarkEnd w:id="1"/>
    <w:p w14:paraId="716E2D6B" w14:textId="430F7B8D" w:rsidR="00E223E8" w:rsidRPr="00CD3368" w:rsidRDefault="00CD3368" w:rsidP="00E223E8">
      <w:r>
        <w:rPr>
          <w:vertAlign w:val="superscript"/>
        </w:rPr>
        <w:t>1</w:t>
      </w:r>
      <w:r>
        <w:t>Mann-Whitney U-test</w:t>
      </w:r>
    </w:p>
    <w:p w14:paraId="69F38318" w14:textId="070DDF3B" w:rsidR="00CD749D" w:rsidRDefault="00CD749D" w:rsidP="00793DCD">
      <w:pPr>
        <w:rPr>
          <w:b/>
        </w:rPr>
      </w:pPr>
    </w:p>
    <w:p w14:paraId="3A399F38" w14:textId="4F9DF771" w:rsidR="006167C5" w:rsidRDefault="006167C5" w:rsidP="00793DCD">
      <w:pPr>
        <w:rPr>
          <w:b/>
        </w:rPr>
      </w:pPr>
    </w:p>
    <w:p w14:paraId="7A2A8A8E" w14:textId="4D1267FD" w:rsidR="006167C5" w:rsidRDefault="006167C5" w:rsidP="00793DCD">
      <w:pPr>
        <w:rPr>
          <w:b/>
        </w:rPr>
      </w:pPr>
    </w:p>
    <w:p w14:paraId="02CC0193" w14:textId="77777777" w:rsidR="006167C5" w:rsidRDefault="006167C5" w:rsidP="00793DCD">
      <w:pPr>
        <w:rPr>
          <w:b/>
        </w:rPr>
      </w:pPr>
    </w:p>
    <w:p w14:paraId="5096EB28" w14:textId="291663A8" w:rsidR="006167C5" w:rsidRPr="00251051" w:rsidRDefault="006167C5" w:rsidP="006167C5">
      <w:pPr>
        <w:rPr>
          <w:b/>
        </w:rPr>
      </w:pPr>
      <w:r>
        <w:rPr>
          <w:b/>
        </w:rPr>
        <w:t xml:space="preserve">Table S4. </w:t>
      </w:r>
      <w:r w:rsidR="008D74F7">
        <w:rPr>
          <w:b/>
        </w:rPr>
        <w:t>P</w:t>
      </w:r>
      <w:r w:rsidR="008D74F7" w:rsidRPr="008D74F7">
        <w:rPr>
          <w:b/>
        </w:rPr>
        <w:t>redominantly involved ROIs</w:t>
      </w:r>
    </w:p>
    <w:tbl>
      <w:tblPr>
        <w:tblW w:w="7096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992"/>
        <w:gridCol w:w="236"/>
        <w:gridCol w:w="307"/>
        <w:gridCol w:w="850"/>
        <w:gridCol w:w="65"/>
        <w:gridCol w:w="243"/>
        <w:gridCol w:w="150"/>
      </w:tblGrid>
      <w:tr w:rsidR="001F3146" w:rsidRPr="00D43E59" w14:paraId="37264437" w14:textId="03174CC2" w:rsidTr="004F0D52">
        <w:trPr>
          <w:trHeight w:hRule="exact" w:val="307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BD3D9" w14:textId="1F69E53F" w:rsidR="001F3146" w:rsidRDefault="001F3146" w:rsidP="001F31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ob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2209EB5" w14:textId="6507F5D8" w:rsidR="001F3146" w:rsidRPr="00BC320E" w:rsidRDefault="001F3146" w:rsidP="001F314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2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TB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8753DCD" w14:textId="77777777" w:rsidR="001F3146" w:rsidRPr="00BC320E" w:rsidRDefault="001F3146" w:rsidP="001F314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B187A" w14:textId="3DF52F33" w:rsidR="001F3146" w:rsidRPr="00BC320E" w:rsidRDefault="001F3146" w:rsidP="001F3146">
            <w:pPr>
              <w:rPr>
                <w:sz w:val="20"/>
                <w:szCs w:val="20"/>
              </w:rPr>
            </w:pPr>
            <w:r w:rsidRPr="00BC32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c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66E8B2" w14:textId="619B6186" w:rsidR="001F3146" w:rsidRPr="00D845C1" w:rsidRDefault="001F3146" w:rsidP="001F314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B3DD905" w14:textId="77777777" w:rsidR="001F3146" w:rsidRDefault="001F3146" w:rsidP="001F31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right w:val="nil"/>
            </w:tcBorders>
          </w:tcPr>
          <w:p w14:paraId="3A8364D3" w14:textId="77777777" w:rsidR="001F3146" w:rsidRDefault="001F3146" w:rsidP="001F31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A33D65C" w14:textId="156ABA8D" w:rsidR="001F3146" w:rsidRDefault="001F3146" w:rsidP="001F31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E85FA1" w14:textId="30572504" w:rsidR="001F3146" w:rsidRDefault="001F3146" w:rsidP="001F31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F3146" w:rsidRPr="00D43E59" w14:paraId="6C986B8A" w14:textId="77777777" w:rsidTr="004F0D52">
        <w:trPr>
          <w:gridAfter w:val="1"/>
          <w:wAfter w:w="150" w:type="dxa"/>
          <w:trHeight w:hRule="exact" w:val="307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E141B" w14:textId="77777777" w:rsidR="001F3146" w:rsidRDefault="001F3146" w:rsidP="001F31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5EB5D88" w14:textId="31680E38" w:rsidR="001F3146" w:rsidRDefault="001F3146" w:rsidP="004F0D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en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170066B" w14:textId="5B3163AF" w:rsidR="001F3146" w:rsidRDefault="001F3146" w:rsidP="004F0D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609E0" w14:textId="2362E949" w:rsidR="001F3146" w:rsidRDefault="001F3146" w:rsidP="004F0D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5CDD0" w14:textId="1A9AD0F5" w:rsidR="001F3146" w:rsidRDefault="001F3146" w:rsidP="004F0D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CC56AA0" w14:textId="0AFDD4DC" w:rsidR="001F3146" w:rsidRDefault="0018176F" w:rsidP="001F31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  <w:r w:rsidRPr="004F0D5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1F3146" w:rsidRPr="00EC1E90" w14:paraId="1976CA65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1DF8" w14:textId="0D51B3AD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Right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5642B" w14:textId="40D50F81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8</w:t>
            </w:r>
            <w:r w:rsidR="001235EA">
              <w:t>1</w:t>
            </w:r>
            <w:r w:rsidRPr="00FA31FA">
              <w:t>.</w:t>
            </w:r>
            <w:r w:rsidR="001235EA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09EB6" w14:textId="12588F0E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74CE" w14:textId="404F0EA3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E824" w14:textId="33F14F91" w:rsidR="001F3146" w:rsidRPr="00D845C1" w:rsidRDefault="001235EA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t>5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FA200" w14:textId="3BCDEF60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5</w:t>
            </w:r>
          </w:p>
        </w:tc>
      </w:tr>
      <w:tr w:rsidR="001F3146" w:rsidRPr="00EC1E90" w14:paraId="6C3ECD7B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49D9" w14:textId="692F7E80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Right pari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833FD" w14:textId="47A45D77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F4342" w14:textId="6A74C661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FCC7" w14:textId="08EAB13B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E03FB" w14:textId="2E9DC70D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9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E9F37" w14:textId="37C9569A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1F3146" w:rsidRPr="00EC1E90" w14:paraId="68FF1C35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D2FB" w14:textId="26D9B954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lastRenderedPageBreak/>
              <w:t>Right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4A08E" w14:textId="07A27DFE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05D12" w14:textId="1CEB5D38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C537" w14:textId="75EA1469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CD9B" w14:textId="301E066B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7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04B22" w14:textId="190F86F4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1F3146" w:rsidRPr="00EC1E90" w14:paraId="7DAE9CD8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1AB0" w14:textId="519E9F5C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Right occi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E70630" w14:textId="417A127C" w:rsidR="001F3146" w:rsidRPr="00D845C1" w:rsidRDefault="001235EA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5257F" w14:textId="21056832" w:rsidR="001F3146" w:rsidRPr="00D845C1" w:rsidRDefault="001235EA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E87F6" w14:textId="0AE8FD88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50</w:t>
            </w:r>
            <w:r w:rsidR="001235EA"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C0C7" w14:textId="275308E6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3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C5AA7" w14:textId="3666A85A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EC1E90" w14:paraId="50484C82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E2F70" w14:textId="3F99FBF3" w:rsidR="001F3146" w:rsidRPr="00EC1E90" w:rsidRDefault="001F3146" w:rsidP="001F31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ight subcorti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3BD7D" w14:textId="3E32CA5F" w:rsidR="001F3146" w:rsidRPr="008667D5" w:rsidRDefault="001F3146" w:rsidP="001F3146">
            <w:pPr>
              <w:jc w:val="right"/>
            </w:pPr>
            <w:r w:rsidRPr="00FA31FA"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391C75" w14:textId="6FEDFBDD" w:rsidR="001F3146" w:rsidRPr="008667D5" w:rsidRDefault="001F3146" w:rsidP="001F3146">
            <w:pPr>
              <w:jc w:val="right"/>
            </w:pPr>
            <w:r w:rsidRPr="00A730CC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E303" w14:textId="378925C3" w:rsidR="001F3146" w:rsidRPr="00EC1E90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7AEF">
              <w:t>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79F5C" w14:textId="237A8B40" w:rsidR="001F3146" w:rsidRPr="00EC1E90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3ECC">
              <w:t>4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3E21" w14:textId="2F5D1A00" w:rsidR="001F3146" w:rsidRPr="00EC1E90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EC1E90" w14:paraId="11EB8776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050E" w14:textId="2E57FB05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Left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F3771" w14:textId="3D8A63F9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6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AE9FB3" w14:textId="17E431D7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2A3DB" w14:textId="2F3CCED2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4E41F" w14:textId="4AD72D73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12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28C41" w14:textId="24488A5C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1F3146" w:rsidRPr="00EC1E90" w14:paraId="123DAC44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7849" w14:textId="1A832FE3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Left pari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00222" w14:textId="012A098C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4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EB81B" w14:textId="2858D5F4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47C3" w14:textId="3BF7627B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CC302" w14:textId="1C89CA06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9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F7E5" w14:textId="355452F0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EC1E90" w14:paraId="2ECD9839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5649" w14:textId="50821B5C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Left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74B0F6" w14:textId="44BCFB47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4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5B0CC" w14:textId="7314CB1A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92775" w14:textId="6D180AA3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6D6D" w14:textId="4E5D13D6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12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E4803" w14:textId="226DCEBD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EC1E90" w14:paraId="3CE0DE05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835F" w14:textId="72D31951" w:rsidR="001F3146" w:rsidRPr="00D845C1" w:rsidRDefault="001F3146" w:rsidP="001F31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845C1">
              <w:rPr>
                <w:rFonts w:cstheme="minorHAnsi"/>
                <w:sz w:val="20"/>
                <w:szCs w:val="20"/>
              </w:rPr>
              <w:t>Left occi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A6E87D" w14:textId="6AAE9146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A31FA">
              <w:t>40</w:t>
            </w:r>
            <w:r w:rsidR="001235EA"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201AB" w14:textId="7FC0A000" w:rsidR="001F3146" w:rsidRPr="00D845C1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730CC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DA3FD" w14:textId="63CEE610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B7AEF">
              <w:t>60</w:t>
            </w:r>
            <w:r w:rsidR="001235EA"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D789" w14:textId="135CCE2E" w:rsidR="001F3146" w:rsidRPr="00D845C1" w:rsidRDefault="001F3146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03ECC">
              <w:t>3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E20D" w14:textId="6E73FDA0" w:rsidR="001F3146" w:rsidRPr="00D845C1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EC1E90" w14:paraId="3BF5F5F3" w14:textId="77777777" w:rsidTr="004F0D52">
        <w:trPr>
          <w:gridAfter w:val="3"/>
          <w:wAfter w:w="45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1DDC7" w14:textId="5DA364FA" w:rsidR="001F3146" w:rsidRPr="00EC1E90" w:rsidRDefault="001F3146" w:rsidP="001F31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ft subcorti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36ADB" w14:textId="3227FD46" w:rsidR="001F3146" w:rsidRPr="00DD01C3" w:rsidRDefault="001F3146" w:rsidP="001F3146">
            <w:pPr>
              <w:jc w:val="right"/>
            </w:pPr>
            <w:r w:rsidRPr="00FA31FA"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73A48" w14:textId="1BC70E12" w:rsidR="001F3146" w:rsidRPr="00DD01C3" w:rsidRDefault="001F3146" w:rsidP="001F3146">
            <w:pPr>
              <w:jc w:val="right"/>
            </w:pPr>
            <w:r w:rsidRPr="00A730CC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0099" w14:textId="6A5E706F" w:rsidR="001F3146" w:rsidRPr="00EC1E90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7AEF"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1B73D" w14:textId="440C353B" w:rsidR="001F3146" w:rsidRPr="00EC1E90" w:rsidRDefault="001F3146" w:rsidP="001F31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3ECC">
              <w:t>4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206F" w14:textId="185C4397" w:rsidR="001F3146" w:rsidRPr="00EC1E90" w:rsidRDefault="0018176F" w:rsidP="001F31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1F3146" w:rsidRPr="00D43E59" w14:paraId="18C23EC2" w14:textId="59169808" w:rsidTr="004F0D52">
        <w:trPr>
          <w:gridAfter w:val="1"/>
          <w:wAfter w:w="150" w:type="dxa"/>
          <w:trHeight w:hRule="exact" w:val="30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67218" w14:textId="77777777" w:rsidR="001F3146" w:rsidRPr="00D43E59" w:rsidRDefault="001F3146" w:rsidP="001F314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4A54D" w14:textId="77777777" w:rsidR="001F3146" w:rsidRPr="004A5F31" w:rsidRDefault="001F3146" w:rsidP="001F3146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67136" w14:textId="77777777" w:rsidR="001F3146" w:rsidRPr="004A5F31" w:rsidRDefault="001F3146" w:rsidP="001F3146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3E3C1" w14:textId="08B3DD7C" w:rsidR="001F3146" w:rsidRPr="004A5F31" w:rsidRDefault="001F3146" w:rsidP="001F3146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51F35" w14:textId="77777777" w:rsidR="001F3146" w:rsidRPr="004A5F31" w:rsidRDefault="001F3146" w:rsidP="001F3146"/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35CF2" w14:textId="0A8B8865" w:rsidR="001F3146" w:rsidRPr="004A5F31" w:rsidRDefault="001F3146" w:rsidP="001F3146"/>
        </w:tc>
      </w:tr>
    </w:tbl>
    <w:p w14:paraId="7432F9DA" w14:textId="09A42F9E" w:rsidR="0018176F" w:rsidRPr="00CD3368" w:rsidRDefault="0018176F" w:rsidP="0018176F">
      <w:r>
        <w:rPr>
          <w:vertAlign w:val="superscript"/>
        </w:rPr>
        <w:t>1</w:t>
      </w:r>
      <w:r>
        <w:t>Fischer exact test</w:t>
      </w:r>
    </w:p>
    <w:p w14:paraId="4D1358BD" w14:textId="1AD01DD5" w:rsidR="006167C5" w:rsidRDefault="006167C5" w:rsidP="00793DCD">
      <w:pPr>
        <w:rPr>
          <w:b/>
        </w:rPr>
      </w:pPr>
    </w:p>
    <w:p w14:paraId="3D154633" w14:textId="77777777" w:rsidR="0018176F" w:rsidRDefault="0018176F" w:rsidP="00793DCD">
      <w:pPr>
        <w:rPr>
          <w:b/>
        </w:rPr>
      </w:pPr>
    </w:p>
    <w:p w14:paraId="0F66AD69" w14:textId="0F3B1DD1" w:rsidR="00793DCD" w:rsidRDefault="000D5E6E" w:rsidP="00793DCD">
      <w:pPr>
        <w:rPr>
          <w:b/>
        </w:rPr>
      </w:pPr>
      <w:r w:rsidRPr="000D5E6E">
        <w:rPr>
          <w:b/>
        </w:rPr>
        <w:t>Figure S1. Lesion locations associated with focal to bilateral tonic-</w:t>
      </w:r>
      <w:proofErr w:type="spellStart"/>
      <w:r w:rsidRPr="000D5E6E">
        <w:rPr>
          <w:b/>
        </w:rPr>
        <w:t>clonic</w:t>
      </w:r>
      <w:proofErr w:type="spellEnd"/>
      <w:r w:rsidRPr="000D5E6E">
        <w:rPr>
          <w:b/>
        </w:rPr>
        <w:t xml:space="preserve"> (FTBTC) seizures</w:t>
      </w:r>
      <w:r w:rsidRPr="000D5E6E" w:rsidDel="000D5E6E">
        <w:rPr>
          <w:b/>
        </w:rPr>
        <w:t xml:space="preserve"> </w:t>
      </w:r>
      <w:r w:rsidRPr="000D5E6E">
        <w:rPr>
          <w:bCs/>
        </w:rPr>
        <w:t xml:space="preserve">Stroke (A) and </w:t>
      </w:r>
      <w:proofErr w:type="spellStart"/>
      <w:r w:rsidRPr="000D5E6E">
        <w:rPr>
          <w:bCs/>
        </w:rPr>
        <w:t>tumor</w:t>
      </w:r>
      <w:proofErr w:type="spellEnd"/>
      <w:r w:rsidRPr="000D5E6E">
        <w:rPr>
          <w:bCs/>
        </w:rPr>
        <w:t xml:space="preserve"> (B) lesions associated with FTBTC seizures were predominantly right-lateralized but the voxel-lesion symptom mapping (VLSM) analyses did not reveal any single voxels significantly associated with FTBTC seizures. The sagittal section is from the right hemisphere. The </w:t>
      </w:r>
      <w:proofErr w:type="spellStart"/>
      <w:r w:rsidRPr="000D5E6E">
        <w:rPr>
          <w:bCs/>
        </w:rPr>
        <w:t>color</w:t>
      </w:r>
      <w:proofErr w:type="spellEnd"/>
      <w:r w:rsidRPr="000D5E6E">
        <w:rPr>
          <w:bCs/>
        </w:rPr>
        <w:t xml:space="preserve"> scales represent z-values.</w:t>
      </w:r>
    </w:p>
    <w:p w14:paraId="001E8BC3" w14:textId="3B6C016D" w:rsidR="009949E2" w:rsidRDefault="00793DCD">
      <w:pPr>
        <w:rPr>
          <w:lang w:val="fi-FI"/>
        </w:rPr>
      </w:pPr>
      <w:r>
        <w:rPr>
          <w:noProof/>
          <w:lang w:val="fi-FI"/>
        </w:rPr>
        <w:drawing>
          <wp:inline distT="0" distB="0" distL="0" distR="0" wp14:anchorId="1D156F5C" wp14:editId="5E64FB16">
            <wp:extent cx="6233160" cy="4652502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025" cy="466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B5656" w14:textId="77777777" w:rsidR="00B87BE8" w:rsidRPr="00B87BE8" w:rsidRDefault="00B87BE8">
      <w:pPr>
        <w:rPr>
          <w:lang w:val="fi-FI"/>
        </w:rPr>
      </w:pPr>
    </w:p>
    <w:sectPr w:rsidR="00B87BE8" w:rsidRPr="00B87BE8" w:rsidSect="006E7A97">
      <w:headerReference w:type="default" r:id="rId9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14654" w14:textId="77777777" w:rsidR="00C24FB1" w:rsidRDefault="00C24FB1" w:rsidP="009949E2">
      <w:r>
        <w:separator/>
      </w:r>
    </w:p>
  </w:endnote>
  <w:endnote w:type="continuationSeparator" w:id="0">
    <w:p w14:paraId="276F72C9" w14:textId="77777777" w:rsidR="00C24FB1" w:rsidRDefault="00C24FB1" w:rsidP="00994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7D529" w14:textId="77777777" w:rsidR="00C24FB1" w:rsidRDefault="00C24FB1" w:rsidP="009949E2">
      <w:r>
        <w:separator/>
      </w:r>
    </w:p>
  </w:footnote>
  <w:footnote w:type="continuationSeparator" w:id="0">
    <w:p w14:paraId="15B47683" w14:textId="77777777" w:rsidR="00C24FB1" w:rsidRDefault="00C24FB1" w:rsidP="00994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A46F8" w14:textId="77777777" w:rsidR="002A6715" w:rsidRPr="009949E2" w:rsidRDefault="002A6715" w:rsidP="009949E2">
    <w:pPr>
      <w:rPr>
        <w:b/>
        <w:lang w:val="fi-FI"/>
      </w:rPr>
    </w:pPr>
    <w:proofErr w:type="spellStart"/>
    <w:r w:rsidRPr="009949E2">
      <w:rPr>
        <w:b/>
        <w:lang w:val="fi-FI"/>
      </w:rPr>
      <w:t>Supplementary</w:t>
    </w:r>
    <w:proofErr w:type="spellEnd"/>
    <w:r w:rsidRPr="009949E2">
      <w:rPr>
        <w:b/>
        <w:lang w:val="fi-FI"/>
      </w:rPr>
      <w:t xml:space="preserve"> </w:t>
    </w:r>
    <w:proofErr w:type="spellStart"/>
    <w:r w:rsidRPr="009949E2">
      <w:rPr>
        <w:b/>
        <w:lang w:val="fi-FI"/>
      </w:rPr>
      <w:t>information</w:t>
    </w:r>
    <w:proofErr w:type="spellEnd"/>
  </w:p>
  <w:p w14:paraId="004E3B26" w14:textId="77777777" w:rsidR="002A6715" w:rsidRDefault="002A6715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731BE"/>
    <w:multiLevelType w:val="hybridMultilevel"/>
    <w:tmpl w:val="CC44F7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E8"/>
    <w:rsid w:val="00000822"/>
    <w:rsid w:val="00024C74"/>
    <w:rsid w:val="00043FD5"/>
    <w:rsid w:val="00065DC8"/>
    <w:rsid w:val="00072D09"/>
    <w:rsid w:val="0009172E"/>
    <w:rsid w:val="000A2EFB"/>
    <w:rsid w:val="000B2BAE"/>
    <w:rsid w:val="000C42ED"/>
    <w:rsid w:val="000D5E6E"/>
    <w:rsid w:val="000E0D07"/>
    <w:rsid w:val="000F6F4C"/>
    <w:rsid w:val="00100243"/>
    <w:rsid w:val="001058FD"/>
    <w:rsid w:val="00112282"/>
    <w:rsid w:val="0011294B"/>
    <w:rsid w:val="00112E7A"/>
    <w:rsid w:val="001235EA"/>
    <w:rsid w:val="00131EB3"/>
    <w:rsid w:val="0013253C"/>
    <w:rsid w:val="001426D3"/>
    <w:rsid w:val="0014565C"/>
    <w:rsid w:val="0018176F"/>
    <w:rsid w:val="001A6BF0"/>
    <w:rsid w:val="001A7FDE"/>
    <w:rsid w:val="001B052C"/>
    <w:rsid w:val="001D707F"/>
    <w:rsid w:val="001F3146"/>
    <w:rsid w:val="00212373"/>
    <w:rsid w:val="00214407"/>
    <w:rsid w:val="002415C7"/>
    <w:rsid w:val="002728ED"/>
    <w:rsid w:val="00292667"/>
    <w:rsid w:val="002A6715"/>
    <w:rsid w:val="002C62C5"/>
    <w:rsid w:val="002F442F"/>
    <w:rsid w:val="003202AA"/>
    <w:rsid w:val="0032598D"/>
    <w:rsid w:val="0034214A"/>
    <w:rsid w:val="00362B17"/>
    <w:rsid w:val="00367801"/>
    <w:rsid w:val="00395D2D"/>
    <w:rsid w:val="003A3EA9"/>
    <w:rsid w:val="003A7569"/>
    <w:rsid w:val="003D7E46"/>
    <w:rsid w:val="003E4C8E"/>
    <w:rsid w:val="0041230D"/>
    <w:rsid w:val="00433FBE"/>
    <w:rsid w:val="00444BFE"/>
    <w:rsid w:val="004500BE"/>
    <w:rsid w:val="0045758C"/>
    <w:rsid w:val="00490BF6"/>
    <w:rsid w:val="004A192B"/>
    <w:rsid w:val="004A3293"/>
    <w:rsid w:val="004B3298"/>
    <w:rsid w:val="004C4507"/>
    <w:rsid w:val="004C568F"/>
    <w:rsid w:val="004E4EE9"/>
    <w:rsid w:val="004F0266"/>
    <w:rsid w:val="004F0D52"/>
    <w:rsid w:val="00517E9F"/>
    <w:rsid w:val="00542E92"/>
    <w:rsid w:val="005470D9"/>
    <w:rsid w:val="00563E6E"/>
    <w:rsid w:val="00565F32"/>
    <w:rsid w:val="00590B1D"/>
    <w:rsid w:val="005B131F"/>
    <w:rsid w:val="005B582E"/>
    <w:rsid w:val="005B7518"/>
    <w:rsid w:val="005C3745"/>
    <w:rsid w:val="005C7328"/>
    <w:rsid w:val="005D6670"/>
    <w:rsid w:val="005F012F"/>
    <w:rsid w:val="005F27F5"/>
    <w:rsid w:val="00602A22"/>
    <w:rsid w:val="006167C5"/>
    <w:rsid w:val="006616E1"/>
    <w:rsid w:val="0068133E"/>
    <w:rsid w:val="00681A26"/>
    <w:rsid w:val="006858EF"/>
    <w:rsid w:val="00686BD6"/>
    <w:rsid w:val="006916C8"/>
    <w:rsid w:val="006A7122"/>
    <w:rsid w:val="006C1522"/>
    <w:rsid w:val="006C2E51"/>
    <w:rsid w:val="006D01F8"/>
    <w:rsid w:val="006E6D24"/>
    <w:rsid w:val="006E7A97"/>
    <w:rsid w:val="006F3E07"/>
    <w:rsid w:val="006F7E05"/>
    <w:rsid w:val="00704A72"/>
    <w:rsid w:val="00764E11"/>
    <w:rsid w:val="00770F1B"/>
    <w:rsid w:val="00773FD4"/>
    <w:rsid w:val="00775295"/>
    <w:rsid w:val="00793DCD"/>
    <w:rsid w:val="007A035B"/>
    <w:rsid w:val="007A2A89"/>
    <w:rsid w:val="007A4370"/>
    <w:rsid w:val="007B3832"/>
    <w:rsid w:val="007D3147"/>
    <w:rsid w:val="007D6A9A"/>
    <w:rsid w:val="007E024D"/>
    <w:rsid w:val="007F3FA6"/>
    <w:rsid w:val="007F6802"/>
    <w:rsid w:val="008062B1"/>
    <w:rsid w:val="00815843"/>
    <w:rsid w:val="00816A90"/>
    <w:rsid w:val="00850973"/>
    <w:rsid w:val="00861CAC"/>
    <w:rsid w:val="008763E7"/>
    <w:rsid w:val="00877FE4"/>
    <w:rsid w:val="008817E3"/>
    <w:rsid w:val="00883CBB"/>
    <w:rsid w:val="00884502"/>
    <w:rsid w:val="008C33BD"/>
    <w:rsid w:val="008D327C"/>
    <w:rsid w:val="008D74F7"/>
    <w:rsid w:val="008F02B4"/>
    <w:rsid w:val="00913E9C"/>
    <w:rsid w:val="00927315"/>
    <w:rsid w:val="00962E7A"/>
    <w:rsid w:val="00990DB4"/>
    <w:rsid w:val="009937A8"/>
    <w:rsid w:val="009949E2"/>
    <w:rsid w:val="009A2E98"/>
    <w:rsid w:val="009A6A5C"/>
    <w:rsid w:val="009E5B9F"/>
    <w:rsid w:val="00A13D6C"/>
    <w:rsid w:val="00A72E08"/>
    <w:rsid w:val="00A928EA"/>
    <w:rsid w:val="00A9468C"/>
    <w:rsid w:val="00A952FB"/>
    <w:rsid w:val="00AB0097"/>
    <w:rsid w:val="00AC067D"/>
    <w:rsid w:val="00AC1EA0"/>
    <w:rsid w:val="00AC21D0"/>
    <w:rsid w:val="00B243D2"/>
    <w:rsid w:val="00B24FDE"/>
    <w:rsid w:val="00B836D3"/>
    <w:rsid w:val="00B87BE8"/>
    <w:rsid w:val="00BA250C"/>
    <w:rsid w:val="00BA2BBF"/>
    <w:rsid w:val="00BC3527"/>
    <w:rsid w:val="00BC748D"/>
    <w:rsid w:val="00BC7CAD"/>
    <w:rsid w:val="00BD2B4E"/>
    <w:rsid w:val="00BE33CE"/>
    <w:rsid w:val="00C24FB1"/>
    <w:rsid w:val="00C2710E"/>
    <w:rsid w:val="00C4452E"/>
    <w:rsid w:val="00C53B25"/>
    <w:rsid w:val="00C63A3E"/>
    <w:rsid w:val="00C80F6E"/>
    <w:rsid w:val="00C859E2"/>
    <w:rsid w:val="00C860BF"/>
    <w:rsid w:val="00C97924"/>
    <w:rsid w:val="00CA1644"/>
    <w:rsid w:val="00CA63B7"/>
    <w:rsid w:val="00CB109F"/>
    <w:rsid w:val="00CC05FC"/>
    <w:rsid w:val="00CC7B14"/>
    <w:rsid w:val="00CD1CB8"/>
    <w:rsid w:val="00CD3368"/>
    <w:rsid w:val="00CD5D26"/>
    <w:rsid w:val="00CD749D"/>
    <w:rsid w:val="00CE47C6"/>
    <w:rsid w:val="00CF5A22"/>
    <w:rsid w:val="00CF70ED"/>
    <w:rsid w:val="00D04FC1"/>
    <w:rsid w:val="00D050CF"/>
    <w:rsid w:val="00D05CEF"/>
    <w:rsid w:val="00D11D14"/>
    <w:rsid w:val="00D12661"/>
    <w:rsid w:val="00D149D2"/>
    <w:rsid w:val="00D2486C"/>
    <w:rsid w:val="00D2619C"/>
    <w:rsid w:val="00D43E59"/>
    <w:rsid w:val="00D46C02"/>
    <w:rsid w:val="00D514AB"/>
    <w:rsid w:val="00D53F2B"/>
    <w:rsid w:val="00D60FED"/>
    <w:rsid w:val="00D77B4E"/>
    <w:rsid w:val="00D845C1"/>
    <w:rsid w:val="00D870F2"/>
    <w:rsid w:val="00D92EB2"/>
    <w:rsid w:val="00D94FC9"/>
    <w:rsid w:val="00DA7023"/>
    <w:rsid w:val="00DB0E36"/>
    <w:rsid w:val="00DB7FE3"/>
    <w:rsid w:val="00DC7525"/>
    <w:rsid w:val="00DD1743"/>
    <w:rsid w:val="00DF7EEC"/>
    <w:rsid w:val="00E05631"/>
    <w:rsid w:val="00E223E8"/>
    <w:rsid w:val="00E3050F"/>
    <w:rsid w:val="00E34BE4"/>
    <w:rsid w:val="00E453D7"/>
    <w:rsid w:val="00E4796C"/>
    <w:rsid w:val="00E53B74"/>
    <w:rsid w:val="00E67B39"/>
    <w:rsid w:val="00E74A0D"/>
    <w:rsid w:val="00EC1E90"/>
    <w:rsid w:val="00F20675"/>
    <w:rsid w:val="00F6593C"/>
    <w:rsid w:val="00F8084B"/>
    <w:rsid w:val="00F833C6"/>
    <w:rsid w:val="00F87261"/>
    <w:rsid w:val="00FB0081"/>
    <w:rsid w:val="00FE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674F8"/>
  <w14:defaultImageDpi w14:val="32767"/>
  <w15:chartTrackingRefBased/>
  <w15:docId w15:val="{0FADFEF2-18DF-AE49-B50C-669B7327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6167C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9949E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9949E2"/>
    <w:rPr>
      <w:sz w:val="20"/>
      <w:szCs w:val="20"/>
      <w:lang w:val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9949E2"/>
    <w:rPr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9949E2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949E2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9949E2"/>
    <w:pPr>
      <w:tabs>
        <w:tab w:val="center" w:pos="4986"/>
        <w:tab w:val="right" w:pos="9972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9949E2"/>
  </w:style>
  <w:style w:type="paragraph" w:styleId="Alatunniste">
    <w:name w:val="footer"/>
    <w:basedOn w:val="Normaali"/>
    <w:link w:val="AlatunnisteChar"/>
    <w:uiPriority w:val="99"/>
    <w:unhideWhenUsed/>
    <w:rsid w:val="009949E2"/>
    <w:pPr>
      <w:tabs>
        <w:tab w:val="center" w:pos="4986"/>
        <w:tab w:val="right" w:pos="9972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9949E2"/>
  </w:style>
  <w:style w:type="paragraph" w:styleId="Luettelokappale">
    <w:name w:val="List Paragraph"/>
    <w:basedOn w:val="Normaali"/>
    <w:uiPriority w:val="34"/>
    <w:qFormat/>
    <w:rsid w:val="00C80F6E"/>
    <w:pPr>
      <w:ind w:left="720"/>
      <w:contextualSpacing/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64E11"/>
    <w:rPr>
      <w:b/>
      <w:bCs/>
      <w:lang w:val="en-GB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64E11"/>
    <w:rPr>
      <w:b/>
      <w:bCs/>
      <w:sz w:val="20"/>
      <w:szCs w:val="20"/>
      <w:lang w:val="en-US"/>
    </w:rPr>
  </w:style>
  <w:style w:type="paragraph" w:styleId="Muutos">
    <w:name w:val="Revision"/>
    <w:hidden/>
    <w:uiPriority w:val="99"/>
    <w:semiHidden/>
    <w:rsid w:val="00AC0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5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9B80C-6107-1243-ABA9-4BD07125E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 Joutsa</dc:creator>
  <cp:keywords/>
  <dc:description/>
  <cp:lastModifiedBy>Janne Nordberg</cp:lastModifiedBy>
  <cp:revision>8</cp:revision>
  <dcterms:created xsi:type="dcterms:W3CDTF">2021-08-07T17:40:00Z</dcterms:created>
  <dcterms:modified xsi:type="dcterms:W3CDTF">2021-08-07T18:37:00Z</dcterms:modified>
</cp:coreProperties>
</file>